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0DC60" w14:textId="017B040D" w:rsidR="008667CB" w:rsidRDefault="00BE74B3" w:rsidP="008667CB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  <w:r w:rsidRPr="00D24C15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8A33AD">
        <w:rPr>
          <w:rFonts w:ascii="Times New Roman" w:hAnsi="Times New Roman" w:cs="Times New Roman"/>
          <w:b/>
          <w:bCs/>
          <w:color w:val="000000" w:themeColor="text1"/>
          <w:lang w:val="en-GB"/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8667CB" w:rsidRPr="00D24C15">
        <w:rPr>
          <w:rFonts w:ascii="Times New Roman" w:hAnsi="Times New Roman" w:cs="Times New Roman"/>
          <w:b/>
          <w:bCs/>
          <w:color w:val="000000" w:themeColor="text1"/>
          <w:lang w:val="en-GB"/>
        </w:rPr>
        <w:t>Table</w:t>
      </w:r>
      <w:r w:rsidR="000C4CB5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="008667CB" w:rsidRPr="00D24C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Quality</w:t>
      </w:r>
      <w:r w:rsidR="008667CB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control </w:t>
      </w:r>
      <w:r w:rsidR="008667CB" w:rsidRPr="00580963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and imputation </w:t>
      </w:r>
      <w:r w:rsidR="008667CB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of WGS data</w:t>
      </w:r>
      <w:r w:rsidR="00B0482B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10"/>
        <w:gridCol w:w="1559"/>
        <w:gridCol w:w="1699"/>
        <w:gridCol w:w="1841"/>
        <w:gridCol w:w="1789"/>
      </w:tblGrid>
      <w:tr w:rsidR="00BF0D9A" w:rsidRPr="004B744A" w14:paraId="4AE259CA" w14:textId="77777777" w:rsidTr="007332AF">
        <w:tc>
          <w:tcPr>
            <w:tcW w:w="131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1A41EC46" w14:textId="77777777" w:rsidR="00BF0D9A" w:rsidRPr="004B744A" w:rsidRDefault="00BF0D9A" w:rsidP="007332AF">
            <w:pPr>
              <w:spacing w:before="50" w:after="50"/>
              <w:rPr>
                <w:rStyle w:val="fontstyle01"/>
                <w:b w:val="0"/>
                <w:bCs w:val="0"/>
                <w:sz w:val="20"/>
                <w:szCs w:val="20"/>
              </w:rPr>
            </w:pPr>
            <w:bookmarkStart w:id="0" w:name="_Hlk54187052"/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Tiss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E11EE1A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Sample size</w:t>
            </w:r>
            <w:r>
              <w:rPr>
                <w:rStyle w:val="fontstyle01"/>
                <w:b w:val="0"/>
                <w:bCs w:val="0"/>
                <w:sz w:val="20"/>
                <w:szCs w:val="20"/>
              </w:rPr>
              <w:t xml:space="preserve"> 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(M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ale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/Female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0E84FE2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Samples passing sample-level Q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2B4D756F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SNPs passing SNP-level QC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559EDF1E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SNPs after imputation and QC</w:t>
            </w:r>
          </w:p>
        </w:tc>
      </w:tr>
      <w:tr w:rsidR="00BF0D9A" w:rsidRPr="004B744A" w14:paraId="2B8D09B0" w14:textId="77777777" w:rsidTr="007332AF">
        <w:trPr>
          <w:trHeight w:val="448"/>
        </w:trPr>
        <w:tc>
          <w:tcPr>
            <w:tcW w:w="1310" w:type="dxa"/>
            <w:tcBorders>
              <w:top w:val="single" w:sz="6" w:space="0" w:color="auto"/>
            </w:tcBorders>
            <w:shd w:val="clear" w:color="auto" w:fill="auto"/>
          </w:tcPr>
          <w:p w14:paraId="689B76B1" w14:textId="77777777" w:rsidR="00BF0D9A" w:rsidRPr="004B744A" w:rsidRDefault="00BF0D9A" w:rsidP="007332AF">
            <w:pPr>
              <w:spacing w:before="50" w:after="50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Amygdala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14:paraId="2F255C1D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88 (57/31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14:paraId="474B8905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</w:tcPr>
          <w:p w14:paraId="37D45F68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9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646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62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shd w:val="clear" w:color="auto" w:fill="auto"/>
          </w:tcPr>
          <w:p w14:paraId="695CE368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57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041</w:t>
            </w:r>
          </w:p>
        </w:tc>
      </w:tr>
      <w:tr w:rsidR="00BF0D9A" w:rsidRPr="004B744A" w14:paraId="6E81060E" w14:textId="77777777" w:rsidTr="007332AF">
        <w:trPr>
          <w:trHeight w:val="448"/>
        </w:trPr>
        <w:tc>
          <w:tcPr>
            <w:tcW w:w="1310" w:type="dxa"/>
            <w:shd w:val="clear" w:color="auto" w:fill="auto"/>
          </w:tcPr>
          <w:p w14:paraId="5CB976E8" w14:textId="77777777" w:rsidR="00BF0D9A" w:rsidRPr="004B744A" w:rsidRDefault="00BF0D9A" w:rsidP="007332AF">
            <w:pPr>
              <w:spacing w:before="50" w:after="50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Caudate</w:t>
            </w:r>
          </w:p>
        </w:tc>
        <w:tc>
          <w:tcPr>
            <w:tcW w:w="1559" w:type="dxa"/>
            <w:shd w:val="clear" w:color="auto" w:fill="auto"/>
          </w:tcPr>
          <w:p w14:paraId="5213978B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44 (101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/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43)</w:t>
            </w:r>
          </w:p>
        </w:tc>
        <w:tc>
          <w:tcPr>
            <w:tcW w:w="1701" w:type="dxa"/>
            <w:shd w:val="clear" w:color="auto" w:fill="auto"/>
          </w:tcPr>
          <w:p w14:paraId="54A99399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14:paraId="08904833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9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49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672</w:t>
            </w:r>
          </w:p>
        </w:tc>
        <w:tc>
          <w:tcPr>
            <w:tcW w:w="1791" w:type="dxa"/>
            <w:shd w:val="clear" w:color="auto" w:fill="auto"/>
          </w:tcPr>
          <w:p w14:paraId="222E8A6C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667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599</w:t>
            </w:r>
          </w:p>
        </w:tc>
      </w:tr>
      <w:tr w:rsidR="00BF0D9A" w:rsidRPr="004B744A" w14:paraId="6C46C0AB" w14:textId="77777777" w:rsidTr="007332AF">
        <w:trPr>
          <w:trHeight w:val="448"/>
        </w:trPr>
        <w:tc>
          <w:tcPr>
            <w:tcW w:w="1310" w:type="dxa"/>
            <w:shd w:val="clear" w:color="auto" w:fill="auto"/>
          </w:tcPr>
          <w:p w14:paraId="66D24976" w14:textId="77777777" w:rsidR="00BF0D9A" w:rsidRPr="004B744A" w:rsidRDefault="00BF0D9A" w:rsidP="007332AF">
            <w:pPr>
              <w:spacing w:before="50" w:after="50"/>
              <w:rPr>
                <w:rStyle w:val="fontstyle01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Style w:val="fontstyle01"/>
                <w:b w:val="0"/>
                <w:bCs w:val="0"/>
                <w:sz w:val="20"/>
                <w:szCs w:val="20"/>
              </w:rPr>
              <w:t>A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ccumben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C590FCE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30 (8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/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42)</w:t>
            </w:r>
          </w:p>
        </w:tc>
        <w:tc>
          <w:tcPr>
            <w:tcW w:w="1701" w:type="dxa"/>
            <w:shd w:val="clear" w:color="auto" w:fill="auto"/>
          </w:tcPr>
          <w:p w14:paraId="6FC026CD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14:paraId="399D85ED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9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466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637</w:t>
            </w:r>
          </w:p>
        </w:tc>
        <w:tc>
          <w:tcPr>
            <w:tcW w:w="1791" w:type="dxa"/>
            <w:shd w:val="clear" w:color="auto" w:fill="auto"/>
          </w:tcPr>
          <w:p w14:paraId="6B27ADE3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343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070</w:t>
            </w:r>
          </w:p>
        </w:tc>
      </w:tr>
      <w:tr w:rsidR="00BF0D9A" w:rsidRPr="004B744A" w14:paraId="3A3F49BE" w14:textId="77777777" w:rsidTr="007332AF">
        <w:trPr>
          <w:trHeight w:val="448"/>
        </w:trPr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</w:tcPr>
          <w:p w14:paraId="715A4CD7" w14:textId="77777777" w:rsidR="00BF0D9A" w:rsidRPr="004B744A" w:rsidRDefault="00BF0D9A" w:rsidP="007332AF">
            <w:pPr>
              <w:spacing w:before="50" w:after="50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Putamen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3042C386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11 (79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/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3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0C53C96B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1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0562CA44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930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956</w:t>
            </w:r>
          </w:p>
        </w:tc>
        <w:tc>
          <w:tcPr>
            <w:tcW w:w="1791" w:type="dxa"/>
            <w:tcBorders>
              <w:bottom w:val="single" w:sz="8" w:space="0" w:color="auto"/>
            </w:tcBorders>
            <w:shd w:val="clear" w:color="auto" w:fill="auto"/>
          </w:tcPr>
          <w:p w14:paraId="39F6559D" w14:textId="77777777" w:rsidR="00BF0D9A" w:rsidRPr="004B744A" w:rsidRDefault="00BF0D9A" w:rsidP="007332AF">
            <w:pPr>
              <w:spacing w:before="50" w:after="50"/>
              <w:jc w:val="center"/>
              <w:rPr>
                <w:rStyle w:val="fontstyle01"/>
                <w:b w:val="0"/>
                <w:bCs w:val="0"/>
                <w:sz w:val="20"/>
                <w:szCs w:val="20"/>
              </w:rPr>
            </w:pP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7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880</w:t>
            </w:r>
            <w:r w:rsidRPr="004B744A">
              <w:rPr>
                <w:rStyle w:val="fontstyle01"/>
                <w:b w:val="0"/>
                <w:bCs w:val="0"/>
                <w:sz w:val="20"/>
                <w:szCs w:val="20"/>
              </w:rPr>
              <w:t>,</w:t>
            </w:r>
            <w:r w:rsidRPr="004B744A">
              <w:rPr>
                <w:rStyle w:val="fontstyle01"/>
                <w:rFonts w:hint="eastAsia"/>
                <w:b w:val="0"/>
                <w:bCs w:val="0"/>
                <w:sz w:val="20"/>
                <w:szCs w:val="20"/>
              </w:rPr>
              <w:t>059</w:t>
            </w:r>
          </w:p>
        </w:tc>
      </w:tr>
    </w:tbl>
    <w:bookmarkEnd w:id="0"/>
    <w:p w14:paraId="41EEF856" w14:textId="27AE2B35" w:rsidR="00FC212C" w:rsidRPr="00B12DB8" w:rsidRDefault="00BF0D9A" w:rsidP="00BF0D9A">
      <w:pPr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BF0D9A">
        <w:rPr>
          <w:rStyle w:val="fontstyle01"/>
          <w:b w:val="0"/>
          <w:bCs w:val="0"/>
          <w:color w:val="000000" w:themeColor="text1"/>
          <w:sz w:val="22"/>
          <w:szCs w:val="22"/>
        </w:rPr>
        <w:t>QC, Quality control; SNP, single nucleotide polymorphism.</w:t>
      </w:r>
    </w:p>
    <w:sectPr w:rsidR="00FC212C" w:rsidRPr="00B12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5A2C1" w14:textId="77777777" w:rsidR="00703739" w:rsidRDefault="00703739" w:rsidP="007F2938">
      <w:r>
        <w:separator/>
      </w:r>
    </w:p>
  </w:endnote>
  <w:endnote w:type="continuationSeparator" w:id="0">
    <w:p w14:paraId="14F0C4FC" w14:textId="77777777" w:rsidR="00703739" w:rsidRDefault="00703739" w:rsidP="007F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FD629" w14:textId="77777777" w:rsidR="00703739" w:rsidRDefault="00703739" w:rsidP="007F2938">
      <w:r>
        <w:separator/>
      </w:r>
    </w:p>
  </w:footnote>
  <w:footnote w:type="continuationSeparator" w:id="0">
    <w:p w14:paraId="39378F67" w14:textId="77777777" w:rsidR="00703739" w:rsidRDefault="00703739" w:rsidP="007F2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CB"/>
    <w:rsid w:val="000C4CB5"/>
    <w:rsid w:val="00697C7E"/>
    <w:rsid w:val="00703739"/>
    <w:rsid w:val="00723685"/>
    <w:rsid w:val="007F2938"/>
    <w:rsid w:val="008667CB"/>
    <w:rsid w:val="008A33AD"/>
    <w:rsid w:val="00AC2CD0"/>
    <w:rsid w:val="00B0482B"/>
    <w:rsid w:val="00B12DB8"/>
    <w:rsid w:val="00BE74B3"/>
    <w:rsid w:val="00BF0D9A"/>
    <w:rsid w:val="00D8176A"/>
    <w:rsid w:val="00E84C55"/>
    <w:rsid w:val="00FC212C"/>
    <w:rsid w:val="00FC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F5523"/>
  <w15:chartTrackingRefBased/>
  <w15:docId w15:val="{DD38104C-3DFE-45F2-A2B1-F9CB8558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7C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667CB"/>
    <w:rPr>
      <w:rFonts w:ascii="Times New Roman" w:hAnsi="Times New Roman" w:cs="Times New Roman" w:hint="default"/>
      <w:b/>
      <w:bCs/>
      <w:i w:val="0"/>
      <w:iCs w:val="0"/>
      <w:color w:val="000000"/>
      <w:sz w:val="26"/>
      <w:szCs w:val="26"/>
    </w:rPr>
  </w:style>
  <w:style w:type="table" w:styleId="a3">
    <w:name w:val="Table Grid"/>
    <w:basedOn w:val="a1"/>
    <w:uiPriority w:val="39"/>
    <w:rsid w:val="00866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2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293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29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293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nana</dc:creator>
  <cp:keywords/>
  <dc:description/>
  <cp:lastModifiedBy>liu nana</cp:lastModifiedBy>
  <cp:revision>9</cp:revision>
  <dcterms:created xsi:type="dcterms:W3CDTF">2020-11-06T14:20:00Z</dcterms:created>
  <dcterms:modified xsi:type="dcterms:W3CDTF">2020-12-01T13:17:00Z</dcterms:modified>
</cp:coreProperties>
</file>